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7A93" w:rsidRPr="00F4100D" w:rsidRDefault="00E37A93" w:rsidP="00E37A93">
      <w:pPr>
        <w:spacing w:after="0" w:line="240" w:lineRule="auto"/>
        <w:jc w:val="both"/>
        <w:rPr>
          <w:rFonts w:ascii="Times New Roman" w:eastAsia="Cambria" w:hAnsi="Times New Roman" w:cs="Times New Roman"/>
          <w:i/>
          <w:sz w:val="24"/>
          <w:szCs w:val="24"/>
          <w:lang w:val="en-GB"/>
        </w:rPr>
      </w:pPr>
      <w:r w:rsidRPr="00F4100D">
        <w:rPr>
          <w:rFonts w:ascii="Times New Roman" w:eastAsia="Arial" w:hAnsi="Times New Roman" w:cs="Times New Roman"/>
          <w:i/>
          <w:sz w:val="24"/>
          <w:szCs w:val="24"/>
          <w:highlight w:val="white"/>
          <w:lang w:val="en-GB" w:eastAsia="en-GB"/>
        </w:rPr>
        <w:t>Figure S1 – Flow Diagram of Literature Search Process</w:t>
      </w:r>
      <w:r w:rsidRPr="00F4100D">
        <w:rPr>
          <w:rFonts w:ascii="Times New Roman" w:eastAsia="Arial" w:hAnsi="Times New Roman" w:cs="Times New Roman"/>
          <w:i/>
          <w:sz w:val="24"/>
          <w:szCs w:val="24"/>
          <w:lang w:val="en-GB" w:eastAsia="en-GB"/>
        </w:rPr>
        <w:t xml:space="preserve">. </w:t>
      </w:r>
      <w:r w:rsidRPr="00F4100D">
        <w:rPr>
          <w:rFonts w:ascii="Times New Roman" w:eastAsia="Cambria" w:hAnsi="Times New Roman" w:cs="Times New Roman"/>
          <w:i/>
          <w:sz w:val="24"/>
          <w:szCs w:val="24"/>
          <w:lang w:val="en-GB"/>
        </w:rPr>
        <w:t>VAD, ventricular access device; VSGS, ventriculosubgaleal shunt; PHH,</w:t>
      </w:r>
      <w:r>
        <w:rPr>
          <w:rFonts w:ascii="Times New Roman" w:eastAsia="Cambria" w:hAnsi="Times New Roman" w:cs="Times New Roman"/>
          <w:i/>
          <w:sz w:val="24"/>
          <w:szCs w:val="24"/>
          <w:lang w:val="en-GB"/>
        </w:rPr>
        <w:t xml:space="preserve"> posthaemorrhagic hydrocephalus</w:t>
      </w:r>
    </w:p>
    <w:p w:rsidR="00E37A93" w:rsidRPr="002E0905" w:rsidRDefault="00E37A93" w:rsidP="00E37A9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32343" w:rsidRPr="00E37A93" w:rsidRDefault="00E37A93" w:rsidP="00E37A93">
      <w:r w:rsidRPr="002E0905"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>
            <wp:extent cx="5943600" cy="5786500"/>
            <wp:effectExtent l="19050" t="0" r="0" b="0"/>
            <wp:docPr id="1" name="Picture 1" descr="C:\Cambridge\Year 3\Research\Neurosurgery\Trauma\IVH\Manuscript\v21\Revision\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Cambridge\Year 3\Research\Neurosurgery\Trauma\IVH\Manuscript\v21\Revision\Fig.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8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32343" w:rsidRPr="00E37A93" w:rsidSect="00232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2021C"/>
    <w:rsid w:val="00232343"/>
    <w:rsid w:val="0039709D"/>
    <w:rsid w:val="0042021C"/>
    <w:rsid w:val="005F5284"/>
    <w:rsid w:val="00712C50"/>
    <w:rsid w:val="00E37A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21C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C5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7A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A93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rafe</dc:creator>
  <cp:lastModifiedBy>mgrafe</cp:lastModifiedBy>
  <cp:revision>2</cp:revision>
  <dcterms:created xsi:type="dcterms:W3CDTF">2015-11-02T07:25:00Z</dcterms:created>
  <dcterms:modified xsi:type="dcterms:W3CDTF">2015-11-02T07:25:00Z</dcterms:modified>
</cp:coreProperties>
</file>